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85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4"/>
        <w:gridCol w:w="1799"/>
        <w:gridCol w:w="5869"/>
      </w:tblGrid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Index 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Abbreviation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 xml:space="preserve">Full description  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MW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Molecular weight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I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Net charge of protein in aqueous solutio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AI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odon Adaptation Index 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L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Protein length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B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Codon bias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LA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Alan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RG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Argin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SN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 Asparag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SP 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Aspartic acid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CYS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Cyste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LN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Glutam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LU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Glutamic acid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LY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Glyc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HIS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Histid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ILE 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 Isoleuc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LEU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Leuc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LYS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Lys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MET 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Methion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1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PHE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 Phenylalan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 </w:t>
            </w:r>
            <w:r>
              <w:rPr/>
              <w:t xml:space="preserve">PRO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Prol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SER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Ser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HR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Threon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RP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Tryptophan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YR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Tyros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VAL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the amino acid  Valine in the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FOP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Frequency of optimal codons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GRAV 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Gravy, hydropathicity of Protein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AROM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Aromaticity (Frequency of aromatic amino acids: Phe, Tyr, Trp)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2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HL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Half life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ER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Evolutionary rate 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E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ranslation efficiency </w:t>
            </w:r>
          </w:p>
        </w:tc>
      </w:tr>
      <w:tr>
        <w:trPr/>
        <w:tc>
          <w:tcPr>
            <w:tcW w:w="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>3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AI  </w:t>
            </w:r>
          </w:p>
        </w:tc>
        <w:tc>
          <w:tcPr>
            <w:tcW w:w="5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left"/>
              <w:rPr/>
            </w:pPr>
            <w:r>
              <w:rPr/>
              <w:t xml:space="preserve">tRNA adaptation index 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Table S1. Abbreviation and full description of all the proteins' features that were used in our study. We also checked the frequency of amino acids at the N and C terminus of the protein.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 xml:space="preserve">    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  <w:t xml:space="preserve">  </w:t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5T15:15:00Z</dcterms:created>
  <dc:creator>אני</dc:creator>
  <dc:description/>
  <dc:language>en-US</dc:language>
  <cp:lastModifiedBy>אני</cp:lastModifiedBy>
  <dcterms:modified xsi:type="dcterms:W3CDTF">2007-07-12T12:52:00Z</dcterms:modified>
  <cp:revision>50</cp:revision>
  <dc:subject/>
  <dc:title> </dc:title>
</cp:coreProperties>
</file>